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28594" w14:textId="36136487" w:rsidR="00D3207E" w:rsidRPr="00AD7840" w:rsidRDefault="00D115BF" w:rsidP="00D3207E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1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D3207E" w:rsidRPr="00AD784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. The sequences of the </w:t>
      </w:r>
      <w:proofErr w:type="spellStart"/>
      <w:r w:rsidR="00D3207E" w:rsidRPr="00AD7840">
        <w:rPr>
          <w:rFonts w:ascii="Times New Roman" w:hAnsi="Times New Roman" w:cs="Times New Roman"/>
          <w:b/>
          <w:bCs/>
          <w:color w:val="000000" w:themeColor="text1"/>
          <w:sz w:val="24"/>
        </w:rPr>
        <w:t>qRT</w:t>
      </w:r>
      <w:proofErr w:type="spellEnd"/>
      <w:r w:rsidR="00D3207E" w:rsidRPr="00AD784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-PCR primers and </w:t>
      </w:r>
      <w:proofErr w:type="spellStart"/>
      <w:r w:rsidR="00D3207E" w:rsidRPr="00AD7840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="00454E14" w:rsidRPr="00AD784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h</w:t>
      </w:r>
      <w:r w:rsidR="00D3207E" w:rsidRPr="00AD7840">
        <w:rPr>
          <w:rFonts w:ascii="Times New Roman" w:hAnsi="Times New Roman" w:cs="Times New Roman"/>
          <w:b/>
          <w:bCs/>
          <w:color w:val="000000" w:themeColor="text1"/>
          <w:sz w:val="24"/>
        </w:rPr>
        <w:t>IP</w:t>
      </w:r>
      <w:proofErr w:type="spellEnd"/>
      <w:r w:rsidR="00D3207E" w:rsidRPr="00AD7840">
        <w:rPr>
          <w:rFonts w:ascii="Times New Roman" w:hAnsi="Times New Roman" w:cs="Times New Roman"/>
          <w:b/>
          <w:bCs/>
          <w:color w:val="000000" w:themeColor="text1"/>
          <w:sz w:val="24"/>
        </w:rPr>
        <w:t>-qPCR-primers.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5579"/>
      </w:tblGrid>
      <w:tr w:rsidR="00D3207E" w:rsidRPr="00D3207E" w14:paraId="3ED0652C" w14:textId="77777777" w:rsidTr="00937D7E">
        <w:tc>
          <w:tcPr>
            <w:tcW w:w="180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B0B2BB9" w14:textId="77777777" w:rsidR="00D3207E" w:rsidRPr="00D3207E" w:rsidRDefault="00D3207E" w:rsidP="00D320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3207E">
              <w:rPr>
                <w:rFonts w:ascii="Times New Roman" w:hAnsi="Times New Roman" w:cs="Times New Roman"/>
                <w:color w:val="000000" w:themeColor="text1"/>
                <w:sz w:val="24"/>
              </w:rPr>
              <w:t>Primer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06993173" w14:textId="77777777" w:rsidR="00D3207E" w:rsidRPr="00D3207E" w:rsidRDefault="00D3207E" w:rsidP="00D320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7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E0AC911" w14:textId="77777777" w:rsidR="00D3207E" w:rsidRPr="00D3207E" w:rsidRDefault="00D3207E" w:rsidP="00D320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3207E">
              <w:rPr>
                <w:rFonts w:ascii="Times New Roman" w:hAnsi="Times New Roman" w:cs="Times New Roman"/>
                <w:color w:val="000000" w:themeColor="text1"/>
                <w:sz w:val="24"/>
              </w:rPr>
              <w:t>Sequence 5’ to 3’</w:t>
            </w:r>
          </w:p>
        </w:tc>
      </w:tr>
      <w:tr w:rsidR="00D3207E" w:rsidRPr="00D3207E" w14:paraId="0108AA30" w14:textId="77777777" w:rsidTr="00937D7E"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BC61436" w14:textId="77777777" w:rsidR="00D3207E" w:rsidRPr="003F046B" w:rsidRDefault="00D3207E" w:rsidP="00D320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m-β-act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902438B" w14:textId="77777777" w:rsidR="00D3207E" w:rsidRPr="003F046B" w:rsidRDefault="00D3207E" w:rsidP="00D320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E602DD" w14:textId="078DD1D2" w:rsidR="00D3207E" w:rsidRPr="003F046B" w:rsidRDefault="001D7B7B" w:rsidP="00D320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F04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ATCCGTAAAGACCTCTAGCCAAC</w:t>
            </w:r>
            <w:proofErr w:type="spellEnd"/>
          </w:p>
        </w:tc>
      </w:tr>
      <w:tr w:rsidR="00D3207E" w:rsidRPr="00D3207E" w14:paraId="0F373A00" w14:textId="77777777" w:rsidTr="00937D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4759501" w14:textId="77777777" w:rsidR="00D3207E" w:rsidRPr="003F046B" w:rsidRDefault="00D3207E" w:rsidP="00D320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22F96" w14:textId="77777777" w:rsidR="00D3207E" w:rsidRPr="003F046B" w:rsidRDefault="00D3207E" w:rsidP="00D320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19488C33" w14:textId="495D4353" w:rsidR="00D3207E" w:rsidRPr="003F046B" w:rsidRDefault="00712E9E" w:rsidP="00D320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F04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TGGAGCCACCGATCCACA</w:t>
            </w:r>
            <w:proofErr w:type="spellEnd"/>
          </w:p>
        </w:tc>
      </w:tr>
      <w:tr w:rsidR="00842A0D" w:rsidRPr="00D3207E" w14:paraId="184501AB" w14:textId="77777777" w:rsidTr="00937D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8BCE6DD" w14:textId="079F90CF" w:rsidR="00842A0D" w:rsidRPr="00842A0D" w:rsidRDefault="00842A0D" w:rsidP="00842A0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DH</w:t>
            </w:r>
            <w:r w:rsidR="0004198C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1B4F5" w14:textId="0DDBCC68" w:rsidR="00842A0D" w:rsidRPr="003F046B" w:rsidRDefault="00842A0D" w:rsidP="00842A0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30B7DA78" w14:textId="71DAB358" w:rsidR="00842A0D" w:rsidRPr="00842A0D" w:rsidRDefault="0004198C" w:rsidP="00842A0D">
            <w:pPr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04198C">
              <w:rPr>
                <w:rFonts w:ascii="Times New Roman" w:hAnsi="Times New Roman" w:cs="Times New Roman" w:hint="eastAsia"/>
                <w:color w:val="000000"/>
                <w:sz w:val="24"/>
              </w:rPr>
              <w:t>CAGGTCTCCTCATGGCTTTGC</w:t>
            </w:r>
            <w:proofErr w:type="spellEnd"/>
          </w:p>
        </w:tc>
      </w:tr>
      <w:tr w:rsidR="00842A0D" w:rsidRPr="00D3207E" w14:paraId="4542A97C" w14:textId="77777777" w:rsidTr="00937D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832C9A0" w14:textId="77777777" w:rsidR="00842A0D" w:rsidRPr="003F046B" w:rsidRDefault="00842A0D" w:rsidP="00842A0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DCCE6" w14:textId="443D6DB9" w:rsidR="00842A0D" w:rsidRPr="003F046B" w:rsidRDefault="00842A0D" w:rsidP="00842A0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625A8239" w14:textId="06F6AACD" w:rsidR="00842A0D" w:rsidRPr="0004198C" w:rsidRDefault="0004198C" w:rsidP="00842A0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04198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TTCCGAAAAGAAGGCTGTCC</w:t>
            </w:r>
            <w:proofErr w:type="spellEnd"/>
          </w:p>
        </w:tc>
      </w:tr>
      <w:tr w:rsidR="0004198C" w:rsidRPr="00D3207E" w14:paraId="625F8B48" w14:textId="77777777" w:rsidTr="00937D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964043" w14:textId="7CFAA528" w:rsidR="0004198C" w:rsidRPr="0004198C" w:rsidRDefault="0004198C" w:rsidP="0004198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DH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C2D65" w14:textId="262E9E02" w:rsidR="0004198C" w:rsidRPr="003F046B" w:rsidRDefault="0004198C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48D65AA0" w14:textId="1ECD7FC5" w:rsidR="0004198C" w:rsidRPr="00842A0D" w:rsidRDefault="002B32A6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2B32A6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GCGCAGTCTTACCGAAGG</w:t>
            </w:r>
            <w:proofErr w:type="spellEnd"/>
          </w:p>
        </w:tc>
      </w:tr>
      <w:tr w:rsidR="0004198C" w:rsidRPr="00D3207E" w14:paraId="6559CB67" w14:textId="77777777" w:rsidTr="00937D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4898D0" w14:textId="77777777" w:rsidR="0004198C" w:rsidRPr="003F046B" w:rsidRDefault="0004198C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B41C0" w14:textId="6570849F" w:rsidR="0004198C" w:rsidRPr="003F046B" w:rsidRDefault="0004198C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0BB62298" w14:textId="4DD1962D" w:rsidR="0004198C" w:rsidRPr="00842A0D" w:rsidRDefault="0004198C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C229C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CGCTGCTTTCATACTGAACTTT</w:t>
            </w:r>
            <w:proofErr w:type="spellEnd"/>
          </w:p>
        </w:tc>
      </w:tr>
      <w:tr w:rsidR="0004198C" w:rsidRPr="00D3207E" w14:paraId="49876F95" w14:textId="77777777" w:rsidTr="00937D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E10B72E" w14:textId="6DCC3AF6" w:rsidR="0004198C" w:rsidRPr="003F046B" w:rsidRDefault="0004198C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-V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0488A" w14:textId="289CB60F" w:rsidR="0004198C" w:rsidRPr="003F046B" w:rsidRDefault="0004198C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2CFB8E1B" w14:textId="31B40C19" w:rsidR="0004198C" w:rsidRPr="00842A0D" w:rsidRDefault="00A77C47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77C4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GAGATCGCCACCTACAGGA</w:t>
            </w:r>
            <w:proofErr w:type="spellEnd"/>
          </w:p>
        </w:tc>
      </w:tr>
      <w:tr w:rsidR="0004198C" w:rsidRPr="00D3207E" w14:paraId="5FD2E918" w14:textId="77777777" w:rsidTr="00937D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6EA0C7E" w14:textId="77777777" w:rsidR="0004198C" w:rsidRPr="003F046B" w:rsidRDefault="0004198C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E0121" w14:textId="1F011F50" w:rsidR="0004198C" w:rsidRPr="003F046B" w:rsidRDefault="0004198C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74AE5A80" w14:textId="5F05425C" w:rsidR="0004198C" w:rsidRPr="00842A0D" w:rsidRDefault="00A77C47" w:rsidP="0004198C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77C4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CAATGCTTCTCTGGCACGTCT</w:t>
            </w:r>
            <w:proofErr w:type="spellEnd"/>
          </w:p>
        </w:tc>
      </w:tr>
      <w:tr w:rsidR="00BD487E" w:rsidRPr="00D3207E" w14:paraId="6D357808" w14:textId="77777777" w:rsidTr="00842A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4B8D1B0" w14:textId="773E91A8" w:rsidR="00BD487E" w:rsidRPr="00BD487E" w:rsidRDefault="00BD487E" w:rsidP="00BD487E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CTA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135E9" w14:textId="51D07CD8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338E17D8" w14:textId="61D4392E" w:rsidR="00BD487E" w:rsidRPr="00842A0D" w:rsidRDefault="007D427A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7D427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GACGTACAACTGGTATTGTGC</w:t>
            </w:r>
            <w:proofErr w:type="spellEnd"/>
          </w:p>
        </w:tc>
      </w:tr>
      <w:tr w:rsidR="00BD487E" w:rsidRPr="00D3207E" w14:paraId="4090F4A9" w14:textId="77777777" w:rsidTr="00842A0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74ABE72" w14:textId="77777777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8F8D9" w14:textId="46523B2B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40EF8A14" w14:textId="68F84B26" w:rsidR="00BD487E" w:rsidRPr="00842A0D" w:rsidRDefault="007D427A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7D427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CGGCAGTAGTCACGAAGGA</w:t>
            </w:r>
            <w:proofErr w:type="spellEnd"/>
          </w:p>
        </w:tc>
      </w:tr>
      <w:tr w:rsidR="00BD487E" w:rsidRPr="00D3207E" w14:paraId="5EFF114A" w14:textId="77777777" w:rsidTr="00937D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D71FFBF" w14:textId="4EDEDA9F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-</w:t>
            </w:r>
            <w:proofErr w:type="spellStart"/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GAP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D50E7" w14:textId="5675DACE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11C573FB" w14:textId="0257F0E6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ACGGATTTGGTCGTATTGGG</w:t>
            </w:r>
            <w:proofErr w:type="spellEnd"/>
          </w:p>
        </w:tc>
      </w:tr>
      <w:tr w:rsidR="00BD487E" w:rsidRPr="00D3207E" w14:paraId="080F5A68" w14:textId="77777777" w:rsidTr="00937D7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D32A3E" w14:textId="02C155CA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88CF3" w14:textId="4E04DCA2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13142D02" w14:textId="2B9110CF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TGATTTTGGAGGGATCTCGC</w:t>
            </w:r>
            <w:proofErr w:type="spellEnd"/>
          </w:p>
        </w:tc>
      </w:tr>
      <w:tr w:rsidR="00BD487E" w:rsidRPr="00D3207E" w14:paraId="783457C1" w14:textId="77777777" w:rsidTr="00937D7E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98C68" w14:textId="4CEEA0E7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h-</w:t>
            </w:r>
            <w:r w:rsidRPr="003F04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AM134B</w:t>
            </w: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-promo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B76D63" w14:textId="77777777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  <w:p w14:paraId="062C1573" w14:textId="5DEC5B03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F046B">
              <w:rPr>
                <w:rFonts w:ascii="Times New Roman" w:hAnsi="Times New Roman" w:cs="Times New Roman"/>
                <w:color w:val="000000" w:themeColor="text1"/>
                <w:sz w:val="24"/>
              </w:rPr>
              <w:t>Reverse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FA1F0" w14:textId="3FC76C6D" w:rsidR="00BD487E" w:rsidRPr="003F046B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F04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TTGGATACGGAACCGAGCA</w:t>
            </w:r>
            <w:proofErr w:type="spellEnd"/>
            <w:r w:rsidRPr="003F04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   </w:t>
            </w:r>
            <w:proofErr w:type="spellStart"/>
            <w:r w:rsidRPr="003F046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AACGACCTTTTCCCTTGCAG</w:t>
            </w:r>
            <w:proofErr w:type="spellEnd"/>
          </w:p>
        </w:tc>
      </w:tr>
      <w:tr w:rsidR="00BD487E" w:rsidRPr="00D3207E" w14:paraId="722FF2F9" w14:textId="77777777" w:rsidTr="00937D7E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C3632" w14:textId="1F0FCA54" w:rsidR="00BD487E" w:rsidRPr="00D3207E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7F9E6" w14:textId="1195133D" w:rsidR="00BD487E" w:rsidRPr="00D3207E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ACF50" w14:textId="7DF0951A" w:rsidR="00BD487E" w:rsidRPr="00D3207E" w:rsidRDefault="00BD487E" w:rsidP="00BD487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4EDC0EBE" w14:textId="77777777" w:rsidR="00910C8F" w:rsidRPr="00DA0F41" w:rsidRDefault="00910C8F" w:rsidP="00D115BF">
      <w:pPr>
        <w:rPr>
          <w:rFonts w:hint="eastAsia"/>
        </w:rPr>
      </w:pPr>
    </w:p>
    <w:sectPr w:rsidR="00910C8F" w:rsidRPr="00DA0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FF9A7" w14:textId="77777777" w:rsidR="000076B6" w:rsidRDefault="000076B6" w:rsidP="00FC3ABE">
      <w:pPr>
        <w:rPr>
          <w:rFonts w:hint="eastAsia"/>
        </w:rPr>
      </w:pPr>
      <w:r>
        <w:separator/>
      </w:r>
    </w:p>
  </w:endnote>
  <w:endnote w:type="continuationSeparator" w:id="0">
    <w:p w14:paraId="36F7F9F1" w14:textId="77777777" w:rsidR="000076B6" w:rsidRDefault="000076B6" w:rsidP="00FC3A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2D04B" w14:textId="77777777" w:rsidR="000076B6" w:rsidRDefault="000076B6" w:rsidP="00FC3ABE">
      <w:pPr>
        <w:rPr>
          <w:rFonts w:hint="eastAsia"/>
        </w:rPr>
      </w:pPr>
      <w:r>
        <w:separator/>
      </w:r>
    </w:p>
  </w:footnote>
  <w:footnote w:type="continuationSeparator" w:id="0">
    <w:p w14:paraId="56419912" w14:textId="77777777" w:rsidR="000076B6" w:rsidRDefault="000076B6" w:rsidP="00FC3A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7B9F"/>
    <w:rsid w:val="000059F8"/>
    <w:rsid w:val="000076B6"/>
    <w:rsid w:val="00035763"/>
    <w:rsid w:val="0004198C"/>
    <w:rsid w:val="00055AA6"/>
    <w:rsid w:val="0009013C"/>
    <w:rsid w:val="00091783"/>
    <w:rsid w:val="000A723A"/>
    <w:rsid w:val="000A7A52"/>
    <w:rsid w:val="000D066E"/>
    <w:rsid w:val="000D0F89"/>
    <w:rsid w:val="000D1202"/>
    <w:rsid w:val="000E0FD2"/>
    <w:rsid w:val="000E2187"/>
    <w:rsid w:val="000E320F"/>
    <w:rsid w:val="000F4496"/>
    <w:rsid w:val="001262E0"/>
    <w:rsid w:val="00130459"/>
    <w:rsid w:val="001326FB"/>
    <w:rsid w:val="00154499"/>
    <w:rsid w:val="00173477"/>
    <w:rsid w:val="001840F2"/>
    <w:rsid w:val="001905C1"/>
    <w:rsid w:val="001C5E6D"/>
    <w:rsid w:val="001C5F65"/>
    <w:rsid w:val="001D7B7B"/>
    <w:rsid w:val="00222F39"/>
    <w:rsid w:val="00226026"/>
    <w:rsid w:val="002271E3"/>
    <w:rsid w:val="00227ECA"/>
    <w:rsid w:val="00230735"/>
    <w:rsid w:val="0023790B"/>
    <w:rsid w:val="00285AF1"/>
    <w:rsid w:val="002A60CD"/>
    <w:rsid w:val="002B32A6"/>
    <w:rsid w:val="002E51FD"/>
    <w:rsid w:val="002F4F21"/>
    <w:rsid w:val="002F549B"/>
    <w:rsid w:val="002F69ED"/>
    <w:rsid w:val="002F6AFE"/>
    <w:rsid w:val="00334E16"/>
    <w:rsid w:val="00351A1F"/>
    <w:rsid w:val="00386632"/>
    <w:rsid w:val="003A399A"/>
    <w:rsid w:val="003E0008"/>
    <w:rsid w:val="003F046B"/>
    <w:rsid w:val="004028A3"/>
    <w:rsid w:val="00405B02"/>
    <w:rsid w:val="00410BA5"/>
    <w:rsid w:val="0041163C"/>
    <w:rsid w:val="00424DDA"/>
    <w:rsid w:val="00442A25"/>
    <w:rsid w:val="00454E14"/>
    <w:rsid w:val="0046019E"/>
    <w:rsid w:val="0046543E"/>
    <w:rsid w:val="00475FD9"/>
    <w:rsid w:val="00490690"/>
    <w:rsid w:val="00495FB5"/>
    <w:rsid w:val="004A22F3"/>
    <w:rsid w:val="004C1035"/>
    <w:rsid w:val="004D047A"/>
    <w:rsid w:val="004E5337"/>
    <w:rsid w:val="004E609A"/>
    <w:rsid w:val="00536CD9"/>
    <w:rsid w:val="00546338"/>
    <w:rsid w:val="00567F87"/>
    <w:rsid w:val="0059473F"/>
    <w:rsid w:val="005978F1"/>
    <w:rsid w:val="005A7B9F"/>
    <w:rsid w:val="005B6E1D"/>
    <w:rsid w:val="005C73F4"/>
    <w:rsid w:val="006055BC"/>
    <w:rsid w:val="00631244"/>
    <w:rsid w:val="00676771"/>
    <w:rsid w:val="00681783"/>
    <w:rsid w:val="006977EF"/>
    <w:rsid w:val="006B3D46"/>
    <w:rsid w:val="006D478F"/>
    <w:rsid w:val="006E2C7B"/>
    <w:rsid w:val="006F59E9"/>
    <w:rsid w:val="00703FB5"/>
    <w:rsid w:val="00711774"/>
    <w:rsid w:val="00712E6D"/>
    <w:rsid w:val="00712E9E"/>
    <w:rsid w:val="007232B6"/>
    <w:rsid w:val="00727E36"/>
    <w:rsid w:val="00744FA0"/>
    <w:rsid w:val="00752F90"/>
    <w:rsid w:val="0077349D"/>
    <w:rsid w:val="007814C0"/>
    <w:rsid w:val="00787EB2"/>
    <w:rsid w:val="007A191E"/>
    <w:rsid w:val="007C6AB5"/>
    <w:rsid w:val="007D427A"/>
    <w:rsid w:val="007E6334"/>
    <w:rsid w:val="007E7BDE"/>
    <w:rsid w:val="007F0440"/>
    <w:rsid w:val="00804D93"/>
    <w:rsid w:val="008122AF"/>
    <w:rsid w:val="00822E76"/>
    <w:rsid w:val="00842A0D"/>
    <w:rsid w:val="00854E16"/>
    <w:rsid w:val="0087069B"/>
    <w:rsid w:val="00875741"/>
    <w:rsid w:val="008A4467"/>
    <w:rsid w:val="008B7C16"/>
    <w:rsid w:val="008D14EA"/>
    <w:rsid w:val="008F3BCB"/>
    <w:rsid w:val="009018EF"/>
    <w:rsid w:val="00910C8F"/>
    <w:rsid w:val="0091512E"/>
    <w:rsid w:val="00937070"/>
    <w:rsid w:val="00937D7E"/>
    <w:rsid w:val="009453E6"/>
    <w:rsid w:val="0095485C"/>
    <w:rsid w:val="009570E3"/>
    <w:rsid w:val="0096588C"/>
    <w:rsid w:val="00971E4A"/>
    <w:rsid w:val="00976908"/>
    <w:rsid w:val="00980762"/>
    <w:rsid w:val="009825B9"/>
    <w:rsid w:val="009960F1"/>
    <w:rsid w:val="009B0497"/>
    <w:rsid w:val="009E41A7"/>
    <w:rsid w:val="009F60DA"/>
    <w:rsid w:val="00A0064E"/>
    <w:rsid w:val="00A27BC6"/>
    <w:rsid w:val="00A31890"/>
    <w:rsid w:val="00A34387"/>
    <w:rsid w:val="00A71567"/>
    <w:rsid w:val="00A77C47"/>
    <w:rsid w:val="00A85BF0"/>
    <w:rsid w:val="00A9139D"/>
    <w:rsid w:val="00AB4E9F"/>
    <w:rsid w:val="00AD7840"/>
    <w:rsid w:val="00AE0F5A"/>
    <w:rsid w:val="00B13830"/>
    <w:rsid w:val="00B155F9"/>
    <w:rsid w:val="00B27E88"/>
    <w:rsid w:val="00B31F5E"/>
    <w:rsid w:val="00B46EEE"/>
    <w:rsid w:val="00B57095"/>
    <w:rsid w:val="00B57658"/>
    <w:rsid w:val="00B673A8"/>
    <w:rsid w:val="00B67B31"/>
    <w:rsid w:val="00B84E0C"/>
    <w:rsid w:val="00BB00EA"/>
    <w:rsid w:val="00BD487E"/>
    <w:rsid w:val="00C10CC8"/>
    <w:rsid w:val="00C11350"/>
    <w:rsid w:val="00C229C5"/>
    <w:rsid w:val="00C6706F"/>
    <w:rsid w:val="00C738BA"/>
    <w:rsid w:val="00C778A8"/>
    <w:rsid w:val="00CA6F54"/>
    <w:rsid w:val="00CB2E93"/>
    <w:rsid w:val="00CD074D"/>
    <w:rsid w:val="00CD4923"/>
    <w:rsid w:val="00CE7A17"/>
    <w:rsid w:val="00D03772"/>
    <w:rsid w:val="00D1078A"/>
    <w:rsid w:val="00D115BF"/>
    <w:rsid w:val="00D23133"/>
    <w:rsid w:val="00D25E72"/>
    <w:rsid w:val="00D315B2"/>
    <w:rsid w:val="00D3207E"/>
    <w:rsid w:val="00D33B57"/>
    <w:rsid w:val="00D673BC"/>
    <w:rsid w:val="00D73E21"/>
    <w:rsid w:val="00D90E21"/>
    <w:rsid w:val="00D9211D"/>
    <w:rsid w:val="00D9280A"/>
    <w:rsid w:val="00D945E4"/>
    <w:rsid w:val="00D978C3"/>
    <w:rsid w:val="00D97DCC"/>
    <w:rsid w:val="00DA0F41"/>
    <w:rsid w:val="00DA4BF1"/>
    <w:rsid w:val="00DB073C"/>
    <w:rsid w:val="00DB5C9F"/>
    <w:rsid w:val="00DB7073"/>
    <w:rsid w:val="00DD0C4A"/>
    <w:rsid w:val="00DE2F22"/>
    <w:rsid w:val="00DF4F6E"/>
    <w:rsid w:val="00E00B25"/>
    <w:rsid w:val="00E0709A"/>
    <w:rsid w:val="00E25CF0"/>
    <w:rsid w:val="00E84927"/>
    <w:rsid w:val="00EB2E2F"/>
    <w:rsid w:val="00EB3812"/>
    <w:rsid w:val="00EC7211"/>
    <w:rsid w:val="00ED39A8"/>
    <w:rsid w:val="00EE4F8E"/>
    <w:rsid w:val="00F21D2D"/>
    <w:rsid w:val="00F22A7C"/>
    <w:rsid w:val="00F2611D"/>
    <w:rsid w:val="00F31090"/>
    <w:rsid w:val="00F362CC"/>
    <w:rsid w:val="00F5444D"/>
    <w:rsid w:val="00F5762A"/>
    <w:rsid w:val="00F66806"/>
    <w:rsid w:val="00F66F04"/>
    <w:rsid w:val="00F70E2E"/>
    <w:rsid w:val="00F8668F"/>
    <w:rsid w:val="00F87EA4"/>
    <w:rsid w:val="00F912CE"/>
    <w:rsid w:val="00F943E6"/>
    <w:rsid w:val="00FA332D"/>
    <w:rsid w:val="00FB660F"/>
    <w:rsid w:val="00FB746B"/>
    <w:rsid w:val="00FC3ABE"/>
    <w:rsid w:val="00FC56AF"/>
    <w:rsid w:val="00FF383D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1C472"/>
  <w15:chartTrackingRefBased/>
  <w15:docId w15:val="{42AE18CF-86C2-4C50-9773-37FE5A852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AB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A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ABE"/>
    <w:rPr>
      <w:sz w:val="18"/>
      <w:szCs w:val="18"/>
    </w:rPr>
  </w:style>
  <w:style w:type="table" w:styleId="a7">
    <w:name w:val="Table Grid"/>
    <w:basedOn w:val="a1"/>
    <w:uiPriority w:val="39"/>
    <w:qFormat/>
    <w:rsid w:val="00FC3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0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3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pu</dc:creator>
  <cp:keywords/>
  <dc:description/>
  <cp:lastModifiedBy>xiaoyu pu</cp:lastModifiedBy>
  <cp:revision>191</cp:revision>
  <dcterms:created xsi:type="dcterms:W3CDTF">2024-07-01T21:15:00Z</dcterms:created>
  <dcterms:modified xsi:type="dcterms:W3CDTF">2025-07-10T08:50:00Z</dcterms:modified>
</cp:coreProperties>
</file>